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C0298" w14:textId="59DB439B" w:rsidR="002613F7" w:rsidRPr="00340A9F" w:rsidRDefault="002613F7" w:rsidP="002613F7">
      <w:pPr>
        <w:pStyle w:val="Heading3"/>
        <w:rPr>
          <w:rFonts w:cs="Times New Roman"/>
        </w:rPr>
      </w:pPr>
      <w:r w:rsidRPr="00340A9F">
        <w:rPr>
          <w:rFonts w:cs="Times New Roman"/>
          <w:noProof/>
        </w:rPr>
        <w:drawing>
          <wp:anchor distT="0" distB="0" distL="114300" distR="114300" simplePos="0" relativeHeight="251659264" behindDoc="1" locked="0" layoutInCell="1" allowOverlap="1" wp14:anchorId="7F1B18D3" wp14:editId="4D94561B">
            <wp:simplePos x="0" y="0"/>
            <wp:positionH relativeFrom="column">
              <wp:posOffset>266700</wp:posOffset>
            </wp:positionH>
            <wp:positionV relativeFrom="margin">
              <wp:posOffset>241877</wp:posOffset>
            </wp:positionV>
            <wp:extent cx="4969510" cy="7716520"/>
            <wp:effectExtent l="0" t="0" r="2540" b="0"/>
            <wp:wrapTight wrapText="bothSides">
              <wp:wrapPolygon edited="0">
                <wp:start x="0" y="0"/>
                <wp:lineTo x="0" y="21543"/>
                <wp:lineTo x="21528" y="21543"/>
                <wp:lineTo x="21528" y="0"/>
                <wp:lineTo x="0" y="0"/>
              </wp:wrapPolygon>
            </wp:wrapTight>
            <wp:docPr id="2075509065" name="Picture 4" descr="Pedigree inspection for flagged families of panel (a) non-Hispanic White families. In all pedigree plots, circles represent females and squares represent males, with hollow symbols indicating non-AD cases and filled symbols showing AD cases while the missing AD phenotype information is denoted by question marks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509065" name="Picture 4" descr="Pedigree inspection for flagged families of panel (a) non-Hispanic White families. In all pedigree plots, circles represent females and squares represent males, with hollow symbols indicating non-AD cases and filled symbols showing AD cases while the missing AD phenotype information is denoted by question marks. 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65" t="887" r="25745" b="3360"/>
                    <a:stretch/>
                  </pic:blipFill>
                  <pic:spPr bwMode="auto">
                    <a:xfrm>
                      <a:off x="0" y="0"/>
                      <a:ext cx="4969510" cy="7716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2FAC" w:rsidRPr="00340A9F">
        <w:rPr>
          <w:rFonts w:cs="Times New Roman"/>
        </w:rPr>
        <w:t xml:space="preserve"> </w:t>
      </w:r>
      <w:r w:rsidRPr="00340A9F">
        <w:rPr>
          <w:rFonts w:cs="Times New Roman"/>
        </w:rPr>
        <w:br w:type="page"/>
      </w:r>
    </w:p>
    <w:p w14:paraId="05CC3F7D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40A9F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0288" behindDoc="1" locked="0" layoutInCell="1" allowOverlap="1" wp14:anchorId="4EB82299" wp14:editId="09142ACA">
            <wp:simplePos x="0" y="0"/>
            <wp:positionH relativeFrom="margin">
              <wp:posOffset>280859</wp:posOffset>
            </wp:positionH>
            <wp:positionV relativeFrom="margin">
              <wp:posOffset>-387985</wp:posOffset>
            </wp:positionV>
            <wp:extent cx="4973955" cy="5408930"/>
            <wp:effectExtent l="0" t="0" r="0" b="1270"/>
            <wp:wrapTight wrapText="bothSides">
              <wp:wrapPolygon edited="0">
                <wp:start x="0" y="0"/>
                <wp:lineTo x="0" y="21529"/>
                <wp:lineTo x="21509" y="21529"/>
                <wp:lineTo x="21509" y="0"/>
                <wp:lineTo x="0" y="0"/>
              </wp:wrapPolygon>
            </wp:wrapTight>
            <wp:docPr id="1091765789" name="Picture 5" descr="Pedigree inspection for flagged families for panels (b) non-Hispanic Black families, and (c) family with more than one family group assignments. In all pedigree plots, circles represent females and squares represent males, with hollow symbols indicating non-AD cases and filled symbols showing AD cases while the missing AD phenotype information is denoted by question mark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765789" name="Picture 5" descr="Pedigree inspection for flagged families for panels (b) non-Hispanic Black families, and (c) family with more than one family group assignments. In all pedigree plots, circles represent females and squares represent males, with hollow symbols indicating non-AD cases and filled symbols showing AD cases while the missing AD phenotype information is denoted by question marks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57" t="16330" r="25614" b="15141"/>
                    <a:stretch/>
                  </pic:blipFill>
                  <pic:spPr bwMode="auto">
                    <a:xfrm>
                      <a:off x="0" y="0"/>
                      <a:ext cx="4973955" cy="5408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7AC4FB7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87AE6E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DF87047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5EF81727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6E9D185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BBAE3DF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6BC4B30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4143B20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72D2DF1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2B483F0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0DA5FC0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3C188C2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22A83E83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2B72FEBC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5A32F49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1059FE2E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6778EB86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24F05217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28A111A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5BED6A1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53CC391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77276CDC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5BA4DBD" wp14:editId="37453B01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4973955" cy="635"/>
                <wp:effectExtent l="0" t="0" r="4445" b="12065"/>
                <wp:wrapTight wrapText="bothSides">
                  <wp:wrapPolygon edited="0">
                    <wp:start x="0" y="0"/>
                    <wp:lineTo x="0" y="0"/>
                    <wp:lineTo x="21564" y="0"/>
                    <wp:lineTo x="21564" y="0"/>
                    <wp:lineTo x="0" y="0"/>
                  </wp:wrapPolygon>
                </wp:wrapTight>
                <wp:docPr id="11970713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39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979097" w14:textId="77777777" w:rsidR="002613F7" w:rsidRPr="0037624D" w:rsidRDefault="002613F7" w:rsidP="002613F7">
                            <w:pPr>
                              <w:pStyle w:val="Caption"/>
                              <w:rPr>
                                <w:rFonts w:eastAsia="SimSun"/>
                                <w:noProof/>
                                <w:color w:val="000000" w:themeColor="text1"/>
                                <w:sz w:val="20"/>
                              </w:rPr>
                            </w:pPr>
                            <w:bookmarkStart w:id="0" w:name="_Ref194580679"/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_S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bookmarkEnd w:id="0"/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340A9F">
                              <w:rPr>
                                <w:color w:val="000000" w:themeColor="text1"/>
                              </w:rPr>
                              <w:t>Pedigree inspection for flagged famil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BA4DB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0.1pt;width:391.65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" stroked="f">
                <v:textbox style="mso-fit-shape-to-text:t" inset="0,0,0,0">
                  <w:txbxContent>
                    <w:p w14:paraId="4C979097" w14:textId="77777777" w:rsidR="002613F7" w:rsidRPr="0037624D" w:rsidRDefault="002613F7" w:rsidP="002613F7">
                      <w:pPr>
                        <w:pStyle w:val="Caption"/>
                        <w:rPr>
                          <w:rFonts w:eastAsia="SimSun"/>
                          <w:noProof/>
                          <w:color w:val="000000" w:themeColor="text1"/>
                          <w:sz w:val="20"/>
                        </w:rPr>
                      </w:pPr>
                      <w:bookmarkStart w:id="1" w:name="_Ref194580679"/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_S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rPr>
                          <w:noProof/>
                        </w:rPr>
                        <w:fldChar w:fldCharType="end"/>
                      </w:r>
                      <w:bookmarkEnd w:id="1"/>
                      <w:r>
                        <w:rPr>
                          <w:rFonts w:hint="eastAsia"/>
                        </w:rPr>
                        <w:t xml:space="preserve"> </w:t>
                      </w:r>
                      <w:r w:rsidRPr="00340A9F">
                        <w:rPr>
                          <w:color w:val="000000" w:themeColor="text1"/>
                        </w:rPr>
                        <w:t>Pedigree inspection for flagged familie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E88364C" w14:textId="77777777" w:rsidR="002613F7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0A97DD8D" w14:textId="77777777" w:rsidR="002613F7" w:rsidRPr="00340A9F" w:rsidRDefault="002613F7" w:rsidP="002613F7">
      <w:pPr>
        <w:pStyle w:val="NoSpacing"/>
        <w:rPr>
          <w:rFonts w:ascii="Times New Roman" w:hAnsi="Times New Roman" w:cs="Times New Roman"/>
          <w:color w:val="000000" w:themeColor="text1"/>
        </w:rPr>
      </w:pPr>
      <w:r w:rsidRPr="00340A9F">
        <w:rPr>
          <w:rFonts w:ascii="Times New Roman" w:hAnsi="Times New Roman" w:cs="Times New Roman"/>
          <w:color w:val="000000" w:themeColor="text1"/>
        </w:rPr>
        <w:t xml:space="preserve">In all pedigrees, circles represent females and squares represent males, with hollow symbols indicating non-AD cases and filled symbols showing AD cases while the missing AD phenotype information is denoted by question marks. The pedigrees are organized into three panels: (a) non-Hispanic White families, (b) non-Hispanic Black families, and (c) family with more than one family group assignments. Color coding varies by these panels: in panel (a), the upper portion uses black to indicate participants labeled as White and red as well as blue for other races, while the lower portion uses </w:t>
      </w:r>
      <w:r>
        <w:rPr>
          <w:rFonts w:ascii="Times New Roman" w:hAnsi="Times New Roman" w:cs="Times New Roman"/>
          <w:color w:val="000000" w:themeColor="text1"/>
        </w:rPr>
        <w:t>b</w:t>
      </w:r>
      <w:r w:rsidRPr="00340A9F">
        <w:rPr>
          <w:rFonts w:ascii="Times New Roman" w:hAnsi="Times New Roman" w:cs="Times New Roman"/>
          <w:color w:val="000000" w:themeColor="text1"/>
        </w:rPr>
        <w:t>lack for non-Hispanic and red for Hispanic; in panel (b), black represents participants labelled as African Americans and red indicates other races; in panel (c), black represents participants having the family group assignment of Dominican while red indicates those for non-Hispanic White family group assignment.</w:t>
      </w:r>
    </w:p>
    <w:p w14:paraId="3FD2FB9A" w14:textId="77777777" w:rsidR="002613F7" w:rsidRDefault="002613F7"/>
    <w:sectPr w:rsidR="00261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3F7"/>
    <w:rsid w:val="00116440"/>
    <w:rsid w:val="002613F7"/>
    <w:rsid w:val="0038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A072"/>
  <w15:chartTrackingRefBased/>
  <w15:docId w15:val="{AC6271F6-2972-433F-9444-EBF56D18F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3F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2613F7"/>
    <w:pPr>
      <w:spacing w:after="200" w:line="240" w:lineRule="auto"/>
    </w:pPr>
    <w:rPr>
      <w:rFonts w:ascii="Times New Roman" w:eastAsia="Times New Roman" w:hAnsi="Times New Roman" w:cs="Times New Roman"/>
      <w:iCs/>
      <w:kern w:val="0"/>
      <w:sz w:val="22"/>
      <w:szCs w:val="18"/>
      <w:lang w:eastAsia="zh-CN"/>
      <w14:ligatures w14:val="none"/>
    </w:rPr>
  </w:style>
  <w:style w:type="paragraph" w:styleId="NoSpacing">
    <w:name w:val="No Spacing"/>
    <w:aliases w:val="Figure and Table"/>
    <w:uiPriority w:val="1"/>
    <w:qFormat/>
    <w:rsid w:val="002613F7"/>
    <w:pPr>
      <w:spacing w:before="120" w:after="120" w:line="240" w:lineRule="auto"/>
    </w:pPr>
    <w:rPr>
      <w:rFonts w:ascii="Garamond" w:eastAsia="SimSun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by Home</dc:creator>
  <cp:keywords/>
  <dc:description/>
  <cp:lastModifiedBy>Booby Home</cp:lastModifiedBy>
  <cp:revision>2</cp:revision>
  <dcterms:created xsi:type="dcterms:W3CDTF">2025-08-26T20:08:00Z</dcterms:created>
  <dcterms:modified xsi:type="dcterms:W3CDTF">2025-08-26T20:08:00Z</dcterms:modified>
</cp:coreProperties>
</file>